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308" w:rsidRPr="00E615EA" w:rsidRDefault="00E615E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2"/>
      <w:bookmarkStart w:id="1" w:name="OLE_LINK13"/>
      <w:bookmarkStart w:id="2" w:name="OLE_LINK86"/>
      <w:bookmarkStart w:id="3" w:name="OLE_LINK87"/>
      <w:proofErr w:type="gramStart"/>
      <w:r w:rsidRPr="005155D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E49FA">
        <w:rPr>
          <w:rFonts w:ascii="Times New Roman" w:hAnsi="Times New Roman" w:cs="Times New Roman"/>
          <w:b/>
          <w:sz w:val="24"/>
          <w:szCs w:val="24"/>
        </w:rPr>
        <w:t>Tab</w:t>
      </w:r>
      <w:r>
        <w:rPr>
          <w:rFonts w:ascii="Times New Roman" w:hAnsi="Times New Roman" w:cs="Times New Roman" w:hint="eastAsia"/>
          <w:b/>
          <w:sz w:val="24"/>
          <w:szCs w:val="24"/>
        </w:rPr>
        <w:t>le 1</w:t>
      </w:r>
      <w:bookmarkEnd w:id="0"/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02BAA" w:rsidRPr="00E615EA">
        <w:rPr>
          <w:rFonts w:ascii="Times New Roman" w:hAnsi="Times New Roman" w:cs="Times New Roman" w:hint="eastAsia"/>
          <w:b/>
          <w:sz w:val="24"/>
          <w:szCs w:val="24"/>
        </w:rPr>
        <w:t>Monkey groups based on age</w:t>
      </w:r>
      <w:bookmarkEnd w:id="2"/>
      <w:bookmarkEnd w:id="3"/>
      <w:r w:rsidR="00EB2D88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4" w:name="_GoBack"/>
      <w:bookmarkEnd w:id="4"/>
      <w:proofErr w:type="gramEnd"/>
    </w:p>
    <w:tbl>
      <w:tblPr>
        <w:tblStyle w:val="TableGrid"/>
        <w:tblpPr w:leftFromText="180" w:rightFromText="180" w:horzAnchor="margin" w:tblpY="407"/>
        <w:tblW w:w="0" w:type="auto"/>
        <w:tblLook w:val="04A0" w:firstRow="1" w:lastRow="0" w:firstColumn="1" w:lastColumn="0" w:noHBand="0" w:noVBand="1"/>
      </w:tblPr>
      <w:tblGrid>
        <w:gridCol w:w="2376"/>
        <w:gridCol w:w="2410"/>
      </w:tblGrid>
      <w:tr w:rsidR="00B02BAA" w:rsidRPr="00E615EA" w:rsidTr="00E615EA">
        <w:tc>
          <w:tcPr>
            <w:tcW w:w="2376" w:type="dxa"/>
          </w:tcPr>
          <w:p w:rsidR="00B02BAA" w:rsidRPr="00E615EA" w:rsidRDefault="00B02BAA" w:rsidP="00E615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OLE_LINK1"/>
            <w:r w:rsidRPr="00E615E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410" w:type="dxa"/>
          </w:tcPr>
          <w:p w:rsidR="00B02BAA" w:rsidRPr="00E615EA" w:rsidRDefault="00B02BAA" w:rsidP="00E615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615EA" w:rsidRPr="00E615EA" w:rsidTr="00E615EA">
        <w:tc>
          <w:tcPr>
            <w:tcW w:w="2376" w:type="dxa"/>
          </w:tcPr>
          <w:p w:rsidR="00E615EA" w:rsidRPr="00E615EA" w:rsidRDefault="00E615E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</w:tcPr>
          <w:p w:rsidR="00E615EA" w:rsidRPr="00E615EA" w:rsidRDefault="00E615E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2BAA" w:rsidRPr="00E615EA" w:rsidTr="00E615EA">
        <w:tc>
          <w:tcPr>
            <w:tcW w:w="2376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10" w:type="dxa"/>
          </w:tcPr>
          <w:p w:rsidR="00B02BAA" w:rsidRPr="00E615EA" w:rsidRDefault="00B02BAA" w:rsidP="00D119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15EA" w:rsidRPr="00E615EA" w:rsidTr="00E615EA">
        <w:tc>
          <w:tcPr>
            <w:tcW w:w="2376" w:type="dxa"/>
          </w:tcPr>
          <w:p w:rsidR="00E615EA" w:rsidRPr="00E615EA" w:rsidRDefault="00E615EA" w:rsidP="00D11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410" w:type="dxa"/>
          </w:tcPr>
          <w:p w:rsidR="00E615EA" w:rsidRPr="00E615EA" w:rsidRDefault="00E615EA" w:rsidP="00D1192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EA">
              <w:rPr>
                <w:rFonts w:ascii="Times New Roman" w:hAnsi="Times New Roman" w:cs="Times New Roman"/>
                <w:b/>
                <w:sz w:val="24"/>
                <w:szCs w:val="24"/>
              </w:rPr>
              <w:t>197</w:t>
            </w:r>
          </w:p>
        </w:tc>
      </w:tr>
      <w:bookmarkEnd w:id="5"/>
    </w:tbl>
    <w:p w:rsidR="00B02BAA" w:rsidRDefault="00B02BAA" w:rsidP="00E615EA"/>
    <w:sectPr w:rsidR="00B02BA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92D" w:rsidRDefault="00D1192D" w:rsidP="00D1192D">
      <w:r>
        <w:separator/>
      </w:r>
    </w:p>
  </w:endnote>
  <w:endnote w:type="continuationSeparator" w:id="0">
    <w:p w:rsidR="00D1192D" w:rsidRDefault="00D1192D" w:rsidP="00D11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92D" w:rsidRDefault="00D1192D" w:rsidP="00D1192D">
      <w:r>
        <w:separator/>
      </w:r>
    </w:p>
  </w:footnote>
  <w:footnote w:type="continuationSeparator" w:id="0">
    <w:p w:rsidR="00D1192D" w:rsidRDefault="00D1192D" w:rsidP="00D11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BAA"/>
    <w:rsid w:val="00304509"/>
    <w:rsid w:val="00340DCA"/>
    <w:rsid w:val="00477837"/>
    <w:rsid w:val="008206C2"/>
    <w:rsid w:val="00A83F9F"/>
    <w:rsid w:val="00B02BAA"/>
    <w:rsid w:val="00C92CCB"/>
    <w:rsid w:val="00CE0DCD"/>
    <w:rsid w:val="00D1192D"/>
    <w:rsid w:val="00E615EA"/>
    <w:rsid w:val="00EB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77837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1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19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1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19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77837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1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19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1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19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4</cp:revision>
  <dcterms:created xsi:type="dcterms:W3CDTF">2025-01-17T02:06:00Z</dcterms:created>
  <dcterms:modified xsi:type="dcterms:W3CDTF">2025-01-17T03:59:00Z</dcterms:modified>
</cp:coreProperties>
</file>